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F75A9" w14:textId="77777777" w:rsidR="000730F3" w:rsidRPr="005A034A" w:rsidRDefault="000730F3" w:rsidP="0001475F">
      <w:pPr>
        <w:rPr>
          <w:rFonts w:asciiTheme="minorHAnsi" w:hAnsiTheme="minorHAnsi"/>
        </w:rPr>
      </w:pPr>
      <w:r w:rsidRPr="005A034A">
        <w:rPr>
          <w:rFonts w:asciiTheme="minorHAnsi" w:hAnsiTheme="minorHAnsi"/>
        </w:rPr>
        <w:t xml:space="preserve">Supplemental </w:t>
      </w:r>
      <w:r w:rsidR="00EF01F7" w:rsidRPr="005A034A">
        <w:rPr>
          <w:rFonts w:asciiTheme="minorHAnsi" w:hAnsiTheme="minorHAnsi"/>
        </w:rPr>
        <w:t>Table</w:t>
      </w:r>
      <w:r w:rsidR="00F03EC2" w:rsidRPr="005A034A">
        <w:rPr>
          <w:rFonts w:asciiTheme="minorHAnsi" w:hAnsiTheme="minorHAnsi"/>
        </w:rPr>
        <w:t xml:space="preserve"> </w:t>
      </w:r>
      <w:r w:rsidRPr="005A034A">
        <w:rPr>
          <w:rFonts w:asciiTheme="minorHAnsi" w:hAnsiTheme="minorHAnsi"/>
        </w:rPr>
        <w:t>S1</w:t>
      </w:r>
      <w:r w:rsidR="00F47B29" w:rsidRPr="005A034A">
        <w:rPr>
          <w:rFonts w:asciiTheme="minorHAnsi" w:hAnsiTheme="minorHAnsi" w:hint="eastAsia"/>
        </w:rPr>
        <w:t>. The change</w:t>
      </w:r>
      <w:r w:rsidR="003622CA" w:rsidRPr="005A034A">
        <w:rPr>
          <w:rFonts w:asciiTheme="minorHAnsi" w:hAnsiTheme="minorHAnsi" w:hint="eastAsia"/>
        </w:rPr>
        <w:t>s</w:t>
      </w:r>
      <w:r w:rsidR="00F47B29" w:rsidRPr="005A034A">
        <w:rPr>
          <w:rFonts w:asciiTheme="minorHAnsi" w:hAnsiTheme="minorHAnsi" w:hint="eastAsia"/>
        </w:rPr>
        <w:t xml:space="preserve"> of regional homogeneity </w:t>
      </w:r>
      <w:r w:rsidR="008513C4" w:rsidRPr="005A034A">
        <w:rPr>
          <w:rFonts w:asciiTheme="minorHAnsi" w:hAnsiTheme="minorHAnsi"/>
        </w:rPr>
        <w:t xml:space="preserve">between </w:t>
      </w:r>
    </w:p>
    <w:p w14:paraId="4FF05713" w14:textId="3C61938F" w:rsidR="00992D76" w:rsidRPr="005A034A" w:rsidRDefault="008513C4" w:rsidP="0001475F">
      <w:pPr>
        <w:rPr>
          <w:rFonts w:asciiTheme="minorHAnsi" w:hAnsiTheme="minorHAnsi"/>
        </w:rPr>
      </w:pPr>
      <w:r w:rsidRPr="005A034A">
        <w:rPr>
          <w:rFonts w:asciiTheme="minorHAnsi" w:hAnsiTheme="minorHAnsi"/>
        </w:rPr>
        <w:t>benzoate and placebo</w:t>
      </w:r>
      <w:r w:rsidRPr="005A034A">
        <w:rPr>
          <w:rFonts w:asciiTheme="minorHAnsi" w:hAnsiTheme="minorHAnsi" w:hint="eastAsia"/>
        </w:rPr>
        <w:t xml:space="preserve"> </w:t>
      </w:r>
      <w:r w:rsidRPr="005A034A">
        <w:rPr>
          <w:rFonts w:asciiTheme="minorHAnsi" w:hAnsiTheme="minorHAnsi"/>
        </w:rPr>
        <w:t>before</w:t>
      </w:r>
      <w:r w:rsidR="00F47B29" w:rsidRPr="005A034A">
        <w:rPr>
          <w:rFonts w:asciiTheme="minorHAnsi" w:hAnsiTheme="minorHAnsi" w:hint="eastAsia"/>
        </w:rPr>
        <w:t xml:space="preserve"> treatment </w:t>
      </w:r>
    </w:p>
    <w:tbl>
      <w:tblPr>
        <w:tblW w:w="695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"/>
        <w:gridCol w:w="2365"/>
        <w:gridCol w:w="912"/>
        <w:gridCol w:w="593"/>
        <w:gridCol w:w="850"/>
        <w:gridCol w:w="709"/>
        <w:gridCol w:w="709"/>
        <w:gridCol w:w="666"/>
      </w:tblGrid>
      <w:tr w:rsidR="00992D76" w:rsidRPr="005A034A" w14:paraId="05D546C0" w14:textId="77777777" w:rsidTr="00992D76">
        <w:trPr>
          <w:trHeight w:val="320"/>
        </w:trPr>
        <w:tc>
          <w:tcPr>
            <w:tcW w:w="25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F457" w14:textId="77777777" w:rsidR="00992D76" w:rsidRPr="005A034A" w:rsidRDefault="00992D76" w:rsidP="0010515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新細明體"/>
                <w:color w:val="000000"/>
                <w:kern w:val="0"/>
              </w:rPr>
              <w:t>Anatomic are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87F7" w14:textId="77777777" w:rsidR="00992D76" w:rsidRPr="005A034A" w:rsidRDefault="00992D76" w:rsidP="0010515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新細明體"/>
                <w:color w:val="000000"/>
                <w:kern w:val="0"/>
              </w:rPr>
              <w:t>BA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112E" w14:textId="77777777" w:rsidR="00992D76" w:rsidRPr="005A034A" w:rsidRDefault="00992D76" w:rsidP="0010515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新細明體"/>
                <w:color w:val="000000"/>
                <w:kern w:val="0"/>
              </w:rPr>
              <w:t>Siz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F4B1" w14:textId="77777777" w:rsidR="00992D76" w:rsidRPr="005A034A" w:rsidRDefault="00992D76" w:rsidP="0010515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新細明體"/>
                <w:color w:val="000000"/>
                <w:kern w:val="0"/>
              </w:rPr>
              <w:t>t Score</w:t>
            </w:r>
          </w:p>
        </w:tc>
        <w:tc>
          <w:tcPr>
            <w:tcW w:w="20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021D" w14:textId="77777777" w:rsidR="00992D76" w:rsidRPr="005A034A" w:rsidRDefault="00992D76" w:rsidP="003A6EF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新細明體" w:hint="eastAsia"/>
                <w:color w:val="000000"/>
                <w:kern w:val="0"/>
              </w:rPr>
              <w:t>Coordinates (mm)</w:t>
            </w:r>
          </w:p>
        </w:tc>
      </w:tr>
      <w:tr w:rsidR="00992D76" w:rsidRPr="005A034A" w14:paraId="78D2FB63" w14:textId="77777777" w:rsidTr="00992D76">
        <w:trPr>
          <w:trHeight w:val="320"/>
        </w:trPr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7F16A" w14:textId="31B0427E" w:rsidR="00992D76" w:rsidRPr="005A034A" w:rsidRDefault="00992D76" w:rsidP="0010515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55C27" w14:textId="5E7E6331" w:rsidR="00992D76" w:rsidRPr="005A034A" w:rsidRDefault="00992D76" w:rsidP="0010515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D2C8B" w14:textId="51F3A0A2" w:rsidR="00992D76" w:rsidRPr="005A034A" w:rsidRDefault="00992D76" w:rsidP="0010515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2AB4E" w14:textId="0A663DEC" w:rsidR="00992D76" w:rsidRPr="005A034A" w:rsidRDefault="00992D76" w:rsidP="0010515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2D53B" w14:textId="47865680" w:rsidR="00992D76" w:rsidRPr="005A034A" w:rsidRDefault="00992D76" w:rsidP="0010515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B290D" w14:textId="77777777" w:rsidR="00992D76" w:rsidRPr="005A034A" w:rsidRDefault="00992D76" w:rsidP="0010515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新細明體"/>
                <w:color w:val="000000"/>
                <w:kern w:val="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2B1C9" w14:textId="77777777" w:rsidR="00992D76" w:rsidRPr="005A034A" w:rsidRDefault="00992D76" w:rsidP="0010515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新細明體"/>
                <w:color w:val="000000"/>
                <w:kern w:val="0"/>
              </w:rPr>
              <w:t>y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B529A" w14:textId="77777777" w:rsidR="00992D76" w:rsidRPr="005A034A" w:rsidRDefault="00992D76" w:rsidP="0010515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新細明體"/>
                <w:color w:val="000000"/>
                <w:kern w:val="0"/>
              </w:rPr>
              <w:t>Z</w:t>
            </w:r>
          </w:p>
        </w:tc>
      </w:tr>
      <w:tr w:rsidR="00992D76" w:rsidRPr="005A034A" w14:paraId="3242AA4B" w14:textId="77777777" w:rsidTr="00992D76">
        <w:trPr>
          <w:trHeight w:val="346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0325" w14:textId="6DBD2456" w:rsidR="00992D76" w:rsidRPr="005A034A" w:rsidRDefault="00992D76" w:rsidP="0010515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新細明體"/>
                <w:color w:val="000000"/>
                <w:kern w:val="0"/>
              </w:rPr>
              <w:t>Benzoate &gt; Placeb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77C8" w14:textId="77777777" w:rsidR="00992D76" w:rsidRPr="005A034A" w:rsidRDefault="00992D76" w:rsidP="00105152">
            <w:pPr>
              <w:widowControl/>
              <w:rPr>
                <w:rFonts w:ascii="Calibri" w:eastAsia="新細明體" w:hAnsi="Calibri" w:cs="新細明體"/>
                <w:color w:val="000000"/>
                <w:kern w:val="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2F97" w14:textId="77777777" w:rsidR="00992D76" w:rsidRPr="005A034A" w:rsidRDefault="00992D76" w:rsidP="0010515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781E" w14:textId="77777777" w:rsidR="00992D76" w:rsidRPr="005A034A" w:rsidRDefault="00992D76" w:rsidP="0010515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DC96" w14:textId="77777777" w:rsidR="00992D76" w:rsidRPr="005A034A" w:rsidRDefault="00992D76" w:rsidP="0010515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171F" w14:textId="77777777" w:rsidR="00992D76" w:rsidRPr="005A034A" w:rsidRDefault="00992D76" w:rsidP="0010515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D5AF" w14:textId="77777777" w:rsidR="00992D76" w:rsidRPr="005A034A" w:rsidRDefault="00992D76" w:rsidP="0010515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2D76" w:rsidRPr="005A034A" w14:paraId="785972B5" w14:textId="77777777" w:rsidTr="00992D76">
        <w:trPr>
          <w:trHeight w:val="32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D650" w14:textId="77777777" w:rsidR="00992D76" w:rsidRPr="005A034A" w:rsidRDefault="00992D76" w:rsidP="00992D7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0" w:name="_Hlk1730674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99774" w14:textId="5D93803C" w:rsidR="00992D76" w:rsidRPr="005A034A" w:rsidRDefault="00992D76" w:rsidP="00992D76">
            <w:pPr>
              <w:autoSpaceDE w:val="0"/>
              <w:autoSpaceDN w:val="0"/>
              <w:adjustRightInd w:val="0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 w:hint="eastAsia"/>
                <w:color w:val="000000"/>
                <w:kern w:val="0"/>
              </w:rPr>
              <w:t xml:space="preserve">R </w:t>
            </w:r>
            <w:r w:rsidRPr="005A034A">
              <w:rPr>
                <w:rFonts w:ascii="Calibri" w:eastAsia="新細明體" w:hAnsi="Calibri" w:cs="Calibri"/>
                <w:color w:val="000000"/>
                <w:kern w:val="0"/>
              </w:rPr>
              <w:t>Mid Frontal 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3EF31" w14:textId="7EAB6113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 w:hint="eastAsia"/>
                <w:color w:val="000000"/>
                <w:kern w:val="0"/>
              </w:rPr>
              <w:t>1</w:t>
            </w:r>
            <w:r w:rsidRPr="005A034A">
              <w:rPr>
                <w:rFonts w:ascii="Calibri" w:eastAsia="新細明體" w:hAnsi="Calibri" w:cs="Calibri"/>
                <w:color w:val="000000"/>
                <w:kern w:val="0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C1187" w14:textId="7CE0DA78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/>
                <w:color w:val="000000"/>
                <w:kern w:val="0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94303" w14:textId="1C5DB83B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/>
                <w:color w:val="000000"/>
                <w:kern w:val="0"/>
              </w:rPr>
              <w:t>4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C6AD5" w14:textId="2AE5C355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 w:hint="eastAsia"/>
                <w:color w:val="000000"/>
                <w:kern w:val="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B55AE" w14:textId="4B837044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 w:hint="eastAsia"/>
                <w:color w:val="000000"/>
                <w:kern w:val="0"/>
              </w:rPr>
              <w:t>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2D385" w14:textId="0C76B91F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 w:hint="eastAsia"/>
                <w:color w:val="000000"/>
                <w:kern w:val="0"/>
              </w:rPr>
              <w:t>-12</w:t>
            </w:r>
          </w:p>
        </w:tc>
      </w:tr>
      <w:tr w:rsidR="00992D76" w:rsidRPr="005A034A" w14:paraId="6175FBD9" w14:textId="77777777" w:rsidTr="00992D76">
        <w:trPr>
          <w:trHeight w:val="32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9473" w14:textId="77777777" w:rsidR="00992D76" w:rsidRPr="005A034A" w:rsidRDefault="00992D76" w:rsidP="00992D7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5BBA6" w14:textId="0390F541" w:rsidR="00992D76" w:rsidRPr="005A034A" w:rsidRDefault="0001475F" w:rsidP="00992D76">
            <w:pPr>
              <w:autoSpaceDE w:val="0"/>
              <w:autoSpaceDN w:val="0"/>
              <w:adjustRightInd w:val="0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/>
                <w:color w:val="000000"/>
                <w:kern w:val="0"/>
              </w:rPr>
              <w:t>Bi</w:t>
            </w:r>
            <w:r w:rsidR="00992D76" w:rsidRPr="005A034A">
              <w:rPr>
                <w:rFonts w:ascii="Calibri" w:eastAsia="新細明體" w:hAnsi="Calibri" w:cs="Calibri"/>
                <w:color w:val="000000"/>
                <w:kern w:val="0"/>
              </w:rPr>
              <w:t xml:space="preserve"> Sup Frontal 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C87CC" w14:textId="6B1D613A" w:rsidR="00992D76" w:rsidRPr="005A034A" w:rsidRDefault="0001475F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 w:hint="eastAsia"/>
                <w:color w:val="000000"/>
                <w:kern w:val="0"/>
              </w:rPr>
              <w:t>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29BAA" w14:textId="5819D837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 w:hint="eastAsia"/>
                <w:color w:val="000000"/>
                <w:kern w:val="0"/>
              </w:rPr>
              <w:t>9</w:t>
            </w:r>
            <w:r w:rsidRPr="005A034A">
              <w:rPr>
                <w:rFonts w:ascii="Calibri" w:eastAsia="新細明體" w:hAnsi="Calibri" w:cs="Calibri"/>
                <w:color w:val="000000"/>
                <w:kern w:val="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A9A95" w14:textId="0245F83D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 w:hint="eastAsia"/>
                <w:color w:val="000000"/>
                <w:kern w:val="0"/>
              </w:rPr>
              <w:t>4</w:t>
            </w:r>
            <w:r w:rsidRPr="005A034A">
              <w:rPr>
                <w:rFonts w:ascii="Calibri" w:eastAsia="新細明體" w:hAnsi="Calibri" w:cs="Calibri"/>
                <w:color w:val="000000"/>
                <w:kern w:val="0"/>
              </w:rPr>
              <w:t>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90718" w14:textId="5150DEA0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 w:hint="eastAsia"/>
                <w:color w:val="000000"/>
                <w:kern w:val="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1E9B3" w14:textId="26798F3F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 w:hint="eastAsia"/>
                <w:color w:val="000000"/>
                <w:kern w:val="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F6AE4" w14:textId="66199C0D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 w:hint="eastAsia"/>
                <w:color w:val="000000"/>
                <w:kern w:val="0"/>
              </w:rPr>
              <w:t>6</w:t>
            </w:r>
            <w:r w:rsidRPr="005A034A">
              <w:rPr>
                <w:rFonts w:ascii="Calibri" w:eastAsia="新細明體" w:hAnsi="Calibri" w:cs="Calibri"/>
                <w:color w:val="000000"/>
                <w:kern w:val="0"/>
              </w:rPr>
              <w:t>9</w:t>
            </w:r>
          </w:p>
        </w:tc>
      </w:tr>
      <w:tr w:rsidR="0001475F" w:rsidRPr="005A034A" w14:paraId="1A641D1D" w14:textId="77777777" w:rsidTr="00992D76">
        <w:trPr>
          <w:trHeight w:val="320"/>
        </w:trPr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C929" w14:textId="77777777" w:rsidR="0001475F" w:rsidRPr="005A034A" w:rsidRDefault="0001475F" w:rsidP="00992D7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70DED" w14:textId="77777777" w:rsidR="0001475F" w:rsidRPr="005A034A" w:rsidRDefault="0001475F" w:rsidP="00992D76">
            <w:pPr>
              <w:autoSpaceDE w:val="0"/>
              <w:autoSpaceDN w:val="0"/>
              <w:adjustRightInd w:val="0"/>
              <w:rPr>
                <w:rFonts w:ascii="Calibri" w:eastAsia="新細明體" w:hAnsi="Calibri" w:cs="Calibri"/>
                <w:color w:val="000000"/>
                <w:kern w:val="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E0362" w14:textId="3F940889" w:rsidR="0001475F" w:rsidRPr="005A034A" w:rsidRDefault="0001475F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4889D" w14:textId="77777777" w:rsidR="0001475F" w:rsidRPr="005A034A" w:rsidRDefault="0001475F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9C9D9" w14:textId="449E2DA3" w:rsidR="0001475F" w:rsidRPr="005A034A" w:rsidRDefault="0001475F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 w:hint="eastAsia"/>
                <w:color w:val="000000"/>
                <w:kern w:val="0"/>
              </w:rPr>
              <w:t>3</w:t>
            </w:r>
            <w:r w:rsidRPr="005A034A">
              <w:rPr>
                <w:rFonts w:ascii="Calibri" w:eastAsia="新細明體" w:hAnsi="Calibri" w:cs="Calibri"/>
                <w:color w:val="000000"/>
                <w:kern w:val="0"/>
              </w:rPr>
              <w:t>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1695D" w14:textId="3BCFFC46" w:rsidR="0001475F" w:rsidRPr="005A034A" w:rsidRDefault="0001475F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 w:hint="eastAsia"/>
                <w:color w:val="000000"/>
                <w:kern w:val="0"/>
              </w:rPr>
              <w:t>-</w:t>
            </w:r>
            <w:r w:rsidRPr="005A034A">
              <w:rPr>
                <w:rFonts w:ascii="Calibri" w:eastAsia="新細明體" w:hAnsi="Calibri" w:cs="Calibri"/>
                <w:color w:val="000000"/>
                <w:kern w:val="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40554" w14:textId="350DE1A0" w:rsidR="0001475F" w:rsidRPr="005A034A" w:rsidRDefault="0001475F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 w:hint="eastAsia"/>
                <w:color w:val="000000"/>
                <w:kern w:val="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D3AC3" w14:textId="31664DC1" w:rsidR="0001475F" w:rsidRPr="005A034A" w:rsidRDefault="0001475F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 w:hint="eastAsia"/>
                <w:color w:val="000000"/>
                <w:kern w:val="0"/>
              </w:rPr>
              <w:t>7</w:t>
            </w:r>
            <w:r w:rsidRPr="005A034A">
              <w:rPr>
                <w:rFonts w:ascii="Calibri" w:eastAsia="新細明體" w:hAnsi="Calibri" w:cs="Calibri"/>
                <w:color w:val="000000"/>
                <w:kern w:val="0"/>
              </w:rPr>
              <w:t>5</w:t>
            </w:r>
          </w:p>
        </w:tc>
      </w:tr>
      <w:bookmarkEnd w:id="0"/>
      <w:tr w:rsidR="00992D76" w:rsidRPr="005A034A" w14:paraId="52873ADD" w14:textId="77777777" w:rsidTr="00992D76">
        <w:trPr>
          <w:trHeight w:val="320"/>
        </w:trPr>
        <w:tc>
          <w:tcPr>
            <w:tcW w:w="25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9A90" w14:textId="30FB7F04" w:rsidR="00992D76" w:rsidRPr="005A034A" w:rsidRDefault="00992D76" w:rsidP="00992D76">
            <w:pPr>
              <w:widowControl/>
              <w:rPr>
                <w:rFonts w:ascii="Calibri" w:eastAsia="新細明體" w:hAnsi="Calibri" w:cs="新細明體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新細明體"/>
                <w:color w:val="000000"/>
                <w:kern w:val="0"/>
              </w:rPr>
              <w:t>Benzoate &lt; Placebo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3AEA" w14:textId="77777777" w:rsidR="00992D76" w:rsidRPr="005A034A" w:rsidRDefault="00992D76" w:rsidP="00992D76">
            <w:pPr>
              <w:widowControl/>
              <w:rPr>
                <w:rFonts w:ascii="Calibri" w:eastAsia="新細明體" w:hAnsi="Calibri" w:cs="新細明體"/>
                <w:color w:val="000000"/>
                <w:kern w:val="0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EA1E" w14:textId="77777777" w:rsidR="00992D76" w:rsidRPr="005A034A" w:rsidRDefault="00992D76" w:rsidP="00992D7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42D7" w14:textId="77777777" w:rsidR="00992D76" w:rsidRPr="005A034A" w:rsidRDefault="00992D76" w:rsidP="00992D7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DF96" w14:textId="77777777" w:rsidR="00992D76" w:rsidRPr="005A034A" w:rsidRDefault="00992D76" w:rsidP="00992D7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6126" w14:textId="77777777" w:rsidR="00992D76" w:rsidRPr="005A034A" w:rsidRDefault="00992D76" w:rsidP="00992D7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B89D" w14:textId="77777777" w:rsidR="00992D76" w:rsidRPr="005A034A" w:rsidRDefault="00992D76" w:rsidP="00992D7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2D76" w:rsidRPr="005A034A" w14:paraId="54662017" w14:textId="77777777" w:rsidTr="00992D76">
        <w:trPr>
          <w:trHeight w:val="320"/>
        </w:trPr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A01E2" w14:textId="77777777" w:rsidR="00992D76" w:rsidRPr="005A034A" w:rsidRDefault="00992D76" w:rsidP="00992D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1" w:name="_Hlk1730853"/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70D86" w14:textId="77777777" w:rsidR="00992D76" w:rsidRPr="005A034A" w:rsidRDefault="00992D76" w:rsidP="00992D76">
            <w:pPr>
              <w:autoSpaceDE w:val="0"/>
              <w:autoSpaceDN w:val="0"/>
              <w:adjustRightInd w:val="0"/>
              <w:rPr>
                <w:rFonts w:ascii="Calibri" w:eastAsia="新細明體" w:hAnsi="Calibri" w:cs="Calibri"/>
                <w:color w:val="000000"/>
                <w:kern w:val="0"/>
              </w:rPr>
            </w:pPr>
            <w:r w:rsidRPr="005A034A">
              <w:rPr>
                <w:rFonts w:ascii="Calibri" w:eastAsia="新細明體" w:hAnsi="Calibri" w:cs="Calibri" w:hint="eastAsia"/>
                <w:color w:val="000000"/>
                <w:kern w:val="0"/>
              </w:rPr>
              <w:t>No significant cluster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EA008" w14:textId="77777777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DF7EB" w14:textId="77777777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CE83C" w14:textId="77777777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614ED" w14:textId="77777777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D7462" w14:textId="77777777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86947E" w14:textId="77777777" w:rsidR="00992D76" w:rsidRPr="005A034A" w:rsidRDefault="00992D76" w:rsidP="00992D76">
            <w:pPr>
              <w:autoSpaceDE w:val="0"/>
              <w:autoSpaceDN w:val="0"/>
              <w:adjustRightInd w:val="0"/>
              <w:jc w:val="center"/>
              <w:rPr>
                <w:rFonts w:ascii="Calibri" w:eastAsia="新細明體" w:hAnsi="Calibri" w:cs="Calibri"/>
                <w:color w:val="000000"/>
                <w:kern w:val="0"/>
              </w:rPr>
            </w:pPr>
          </w:p>
        </w:tc>
      </w:tr>
    </w:tbl>
    <w:bookmarkEnd w:id="1"/>
    <w:p w14:paraId="75950179" w14:textId="77777777" w:rsidR="00F03EC2" w:rsidRPr="005A034A" w:rsidRDefault="0001475F" w:rsidP="0001475F">
      <w:pPr>
        <w:rPr>
          <w:rFonts w:ascii="Calibri" w:eastAsia="新細明體" w:hAnsi="Calibri" w:cs="Calibri"/>
          <w:color w:val="000000"/>
          <w:kern w:val="0"/>
        </w:rPr>
      </w:pPr>
      <w:r w:rsidRPr="005A034A">
        <w:rPr>
          <w:rFonts w:ascii="Calibri" w:eastAsia="新細明體" w:hAnsi="Calibri" w:cs="Calibri"/>
          <w:color w:val="000000"/>
          <w:kern w:val="0"/>
        </w:rPr>
        <w:t>BA: Brodmann area; Size: number of voxels in the cluster</w:t>
      </w:r>
      <w:r w:rsidRPr="005A034A">
        <w:rPr>
          <w:rFonts w:ascii="Calibri" w:eastAsia="新細明體" w:hAnsi="Calibri" w:cs="Calibri" w:hint="eastAsia"/>
          <w:color w:val="000000"/>
          <w:kern w:val="0"/>
        </w:rPr>
        <w:t xml:space="preserve">; </w:t>
      </w:r>
      <w:r w:rsidRPr="005A034A">
        <w:rPr>
          <w:rFonts w:ascii="Calibri" w:eastAsia="新細明體" w:hAnsi="Calibri" w:cs="Calibri"/>
          <w:color w:val="000000"/>
          <w:kern w:val="0"/>
        </w:rPr>
        <w:t xml:space="preserve">R: right; </w:t>
      </w:r>
    </w:p>
    <w:p w14:paraId="31C0484B" w14:textId="2F755822" w:rsidR="0001475F" w:rsidRDefault="0001475F" w:rsidP="0001475F">
      <w:pPr>
        <w:rPr>
          <w:rFonts w:asciiTheme="minorHAnsi" w:hAnsiTheme="minorHAnsi"/>
        </w:rPr>
      </w:pPr>
      <w:r w:rsidRPr="005A034A">
        <w:rPr>
          <w:rFonts w:ascii="Calibri" w:eastAsia="新細明體" w:hAnsi="Calibri" w:cs="Calibri"/>
          <w:color w:val="000000"/>
          <w:kern w:val="0"/>
        </w:rPr>
        <w:t>Mid: middle; G: gyrus</w:t>
      </w:r>
      <w:r w:rsidR="00DF62A6" w:rsidRPr="005A034A">
        <w:rPr>
          <w:rFonts w:ascii="Calibri" w:eastAsia="新細明體" w:hAnsi="Calibri" w:cs="Calibri"/>
          <w:color w:val="000000"/>
          <w:kern w:val="0"/>
        </w:rPr>
        <w:t>; Bi: bilateral; Sup: superior</w:t>
      </w:r>
      <w:bookmarkStart w:id="2" w:name="_GoBack"/>
      <w:bookmarkEnd w:id="2"/>
    </w:p>
    <w:p w14:paraId="28816DB2" w14:textId="25E29591" w:rsidR="002F2087" w:rsidRDefault="002F2087" w:rsidP="0001475F"/>
    <w:p w14:paraId="0090AD80" w14:textId="495CC876" w:rsidR="00992D76" w:rsidRDefault="00992D76" w:rsidP="0001475F"/>
    <w:p w14:paraId="07834338" w14:textId="77777777" w:rsidR="00992D76" w:rsidRPr="006A59DE" w:rsidRDefault="00992D76" w:rsidP="0001475F"/>
    <w:sectPr w:rsidR="00992D76" w:rsidRPr="006A59DE" w:rsidSect="00374493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43285F" w14:textId="77777777" w:rsidR="00180D39" w:rsidRDefault="00180D39" w:rsidP="00374493">
      <w:r>
        <w:separator/>
      </w:r>
    </w:p>
  </w:endnote>
  <w:endnote w:type="continuationSeparator" w:id="0">
    <w:p w14:paraId="5B0FE200" w14:textId="77777777" w:rsidR="00180D39" w:rsidRDefault="00180D39" w:rsidP="00374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0944F2" w14:textId="77777777" w:rsidR="00180D39" w:rsidRDefault="00180D39" w:rsidP="00374493">
      <w:r>
        <w:separator/>
      </w:r>
    </w:p>
  </w:footnote>
  <w:footnote w:type="continuationSeparator" w:id="0">
    <w:p w14:paraId="6405B132" w14:textId="77777777" w:rsidR="00180D39" w:rsidRDefault="00180D39" w:rsidP="00374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493"/>
    <w:rsid w:val="0001475F"/>
    <w:rsid w:val="00016456"/>
    <w:rsid w:val="000405EB"/>
    <w:rsid w:val="00041AAF"/>
    <w:rsid w:val="00046435"/>
    <w:rsid w:val="000470A7"/>
    <w:rsid w:val="00047814"/>
    <w:rsid w:val="00052544"/>
    <w:rsid w:val="0005559E"/>
    <w:rsid w:val="00064BEF"/>
    <w:rsid w:val="0007205F"/>
    <w:rsid w:val="000723EA"/>
    <w:rsid w:val="000730F3"/>
    <w:rsid w:val="00083A8B"/>
    <w:rsid w:val="00084578"/>
    <w:rsid w:val="000928AE"/>
    <w:rsid w:val="000A572A"/>
    <w:rsid w:val="000B229A"/>
    <w:rsid w:val="000C5A80"/>
    <w:rsid w:val="000D25B0"/>
    <w:rsid w:val="000E5A82"/>
    <w:rsid w:val="000F3773"/>
    <w:rsid w:val="0010095E"/>
    <w:rsid w:val="00105152"/>
    <w:rsid w:val="00105A61"/>
    <w:rsid w:val="001105C3"/>
    <w:rsid w:val="00122F23"/>
    <w:rsid w:val="001257F4"/>
    <w:rsid w:val="00131835"/>
    <w:rsid w:val="00133964"/>
    <w:rsid w:val="001374DD"/>
    <w:rsid w:val="0015509C"/>
    <w:rsid w:val="00180B86"/>
    <w:rsid w:val="00180D39"/>
    <w:rsid w:val="001A51B1"/>
    <w:rsid w:val="001C39B5"/>
    <w:rsid w:val="001C3BC6"/>
    <w:rsid w:val="001D5E6D"/>
    <w:rsid w:val="001D5FFC"/>
    <w:rsid w:val="00200439"/>
    <w:rsid w:val="00202405"/>
    <w:rsid w:val="00234139"/>
    <w:rsid w:val="00257F62"/>
    <w:rsid w:val="00261202"/>
    <w:rsid w:val="002629E4"/>
    <w:rsid w:val="00263CAF"/>
    <w:rsid w:val="00292AEC"/>
    <w:rsid w:val="00296E59"/>
    <w:rsid w:val="002C5661"/>
    <w:rsid w:val="002C5701"/>
    <w:rsid w:val="002D539F"/>
    <w:rsid w:val="002E76F4"/>
    <w:rsid w:val="002F2087"/>
    <w:rsid w:val="002F5C1A"/>
    <w:rsid w:val="002F6AC3"/>
    <w:rsid w:val="0031649D"/>
    <w:rsid w:val="00325C19"/>
    <w:rsid w:val="003261F6"/>
    <w:rsid w:val="003347EE"/>
    <w:rsid w:val="003441EB"/>
    <w:rsid w:val="003622CA"/>
    <w:rsid w:val="00374493"/>
    <w:rsid w:val="003A6EF2"/>
    <w:rsid w:val="003B46C9"/>
    <w:rsid w:val="003D1459"/>
    <w:rsid w:val="003D3943"/>
    <w:rsid w:val="003E3627"/>
    <w:rsid w:val="003F66B5"/>
    <w:rsid w:val="003F71C9"/>
    <w:rsid w:val="00456980"/>
    <w:rsid w:val="004937CF"/>
    <w:rsid w:val="004A1129"/>
    <w:rsid w:val="004C4D14"/>
    <w:rsid w:val="004D721A"/>
    <w:rsid w:val="004E2034"/>
    <w:rsid w:val="004E706E"/>
    <w:rsid w:val="004E7C37"/>
    <w:rsid w:val="004F5AFA"/>
    <w:rsid w:val="00501B3E"/>
    <w:rsid w:val="005049EC"/>
    <w:rsid w:val="00533612"/>
    <w:rsid w:val="00536C24"/>
    <w:rsid w:val="00542633"/>
    <w:rsid w:val="00544922"/>
    <w:rsid w:val="00546D46"/>
    <w:rsid w:val="005502EA"/>
    <w:rsid w:val="00555E66"/>
    <w:rsid w:val="00562482"/>
    <w:rsid w:val="00571D15"/>
    <w:rsid w:val="00573B69"/>
    <w:rsid w:val="0058369A"/>
    <w:rsid w:val="0058669E"/>
    <w:rsid w:val="00594C3C"/>
    <w:rsid w:val="005A034A"/>
    <w:rsid w:val="005B3F00"/>
    <w:rsid w:val="005C4008"/>
    <w:rsid w:val="005C76CA"/>
    <w:rsid w:val="005D13D3"/>
    <w:rsid w:val="005D4413"/>
    <w:rsid w:val="005D4AAD"/>
    <w:rsid w:val="005E120A"/>
    <w:rsid w:val="005E131A"/>
    <w:rsid w:val="005F2215"/>
    <w:rsid w:val="005F505F"/>
    <w:rsid w:val="005F61F1"/>
    <w:rsid w:val="00602EA4"/>
    <w:rsid w:val="00606D89"/>
    <w:rsid w:val="006118EE"/>
    <w:rsid w:val="0061640F"/>
    <w:rsid w:val="00632B84"/>
    <w:rsid w:val="00633231"/>
    <w:rsid w:val="00643C57"/>
    <w:rsid w:val="00651ECC"/>
    <w:rsid w:val="00660D5A"/>
    <w:rsid w:val="00683332"/>
    <w:rsid w:val="006A59DE"/>
    <w:rsid w:val="006A6ED1"/>
    <w:rsid w:val="006B1854"/>
    <w:rsid w:val="006B705A"/>
    <w:rsid w:val="006C5CD7"/>
    <w:rsid w:val="006D0517"/>
    <w:rsid w:val="006D3492"/>
    <w:rsid w:val="006D71AA"/>
    <w:rsid w:val="006D7B30"/>
    <w:rsid w:val="006E068C"/>
    <w:rsid w:val="006F33FE"/>
    <w:rsid w:val="006F5B5C"/>
    <w:rsid w:val="006F6E2E"/>
    <w:rsid w:val="007028D8"/>
    <w:rsid w:val="007051EA"/>
    <w:rsid w:val="0071514E"/>
    <w:rsid w:val="00727566"/>
    <w:rsid w:val="00735DEE"/>
    <w:rsid w:val="007463B3"/>
    <w:rsid w:val="00770EF2"/>
    <w:rsid w:val="00785F42"/>
    <w:rsid w:val="00790D11"/>
    <w:rsid w:val="0079674D"/>
    <w:rsid w:val="00797291"/>
    <w:rsid w:val="007D73C2"/>
    <w:rsid w:val="007E3059"/>
    <w:rsid w:val="007F0B93"/>
    <w:rsid w:val="007F7397"/>
    <w:rsid w:val="008019B3"/>
    <w:rsid w:val="00815877"/>
    <w:rsid w:val="008173AE"/>
    <w:rsid w:val="008208B4"/>
    <w:rsid w:val="0082190D"/>
    <w:rsid w:val="00830B0C"/>
    <w:rsid w:val="0084425E"/>
    <w:rsid w:val="008513C4"/>
    <w:rsid w:val="00864424"/>
    <w:rsid w:val="00865947"/>
    <w:rsid w:val="00876C63"/>
    <w:rsid w:val="0089563A"/>
    <w:rsid w:val="00897446"/>
    <w:rsid w:val="008A2EB3"/>
    <w:rsid w:val="008C4F17"/>
    <w:rsid w:val="008D1C0B"/>
    <w:rsid w:val="008E4ECD"/>
    <w:rsid w:val="008E7E61"/>
    <w:rsid w:val="00907BBE"/>
    <w:rsid w:val="00910F20"/>
    <w:rsid w:val="009115D3"/>
    <w:rsid w:val="009137E6"/>
    <w:rsid w:val="00956585"/>
    <w:rsid w:val="009611B4"/>
    <w:rsid w:val="0098699B"/>
    <w:rsid w:val="009921A2"/>
    <w:rsid w:val="00992D76"/>
    <w:rsid w:val="009A1040"/>
    <w:rsid w:val="009A5606"/>
    <w:rsid w:val="009B3CBB"/>
    <w:rsid w:val="009B7A8A"/>
    <w:rsid w:val="009C7FE5"/>
    <w:rsid w:val="009D03BF"/>
    <w:rsid w:val="009D2A37"/>
    <w:rsid w:val="009D72FD"/>
    <w:rsid w:val="009E3E03"/>
    <w:rsid w:val="009E5C08"/>
    <w:rsid w:val="00A06AEF"/>
    <w:rsid w:val="00A261C1"/>
    <w:rsid w:val="00A57D12"/>
    <w:rsid w:val="00A67B27"/>
    <w:rsid w:val="00A74DFE"/>
    <w:rsid w:val="00A74E2D"/>
    <w:rsid w:val="00A91CCA"/>
    <w:rsid w:val="00A9745B"/>
    <w:rsid w:val="00AA16C7"/>
    <w:rsid w:val="00AA1D31"/>
    <w:rsid w:val="00AB20E8"/>
    <w:rsid w:val="00AC0B99"/>
    <w:rsid w:val="00AC39FB"/>
    <w:rsid w:val="00AC5A8F"/>
    <w:rsid w:val="00AD1980"/>
    <w:rsid w:val="00AD35E3"/>
    <w:rsid w:val="00AE3DCD"/>
    <w:rsid w:val="00B01547"/>
    <w:rsid w:val="00B01700"/>
    <w:rsid w:val="00B07F2E"/>
    <w:rsid w:val="00B10A4C"/>
    <w:rsid w:val="00B376BF"/>
    <w:rsid w:val="00B40CE1"/>
    <w:rsid w:val="00B66D98"/>
    <w:rsid w:val="00B851B7"/>
    <w:rsid w:val="00BA5F9B"/>
    <w:rsid w:val="00BA7611"/>
    <w:rsid w:val="00BB1CCF"/>
    <w:rsid w:val="00BF1A97"/>
    <w:rsid w:val="00BF2C33"/>
    <w:rsid w:val="00BF7563"/>
    <w:rsid w:val="00C117CE"/>
    <w:rsid w:val="00C14829"/>
    <w:rsid w:val="00C17332"/>
    <w:rsid w:val="00C41B2D"/>
    <w:rsid w:val="00C96AA8"/>
    <w:rsid w:val="00CA281F"/>
    <w:rsid w:val="00CA2E92"/>
    <w:rsid w:val="00CB3FDB"/>
    <w:rsid w:val="00CC18FB"/>
    <w:rsid w:val="00CE3450"/>
    <w:rsid w:val="00CF6452"/>
    <w:rsid w:val="00D16AA1"/>
    <w:rsid w:val="00D17E74"/>
    <w:rsid w:val="00D24292"/>
    <w:rsid w:val="00D26D3B"/>
    <w:rsid w:val="00D45709"/>
    <w:rsid w:val="00D50BD0"/>
    <w:rsid w:val="00D5649E"/>
    <w:rsid w:val="00D817BA"/>
    <w:rsid w:val="00D94E94"/>
    <w:rsid w:val="00DB3C0A"/>
    <w:rsid w:val="00DC5863"/>
    <w:rsid w:val="00DE2628"/>
    <w:rsid w:val="00DF62A6"/>
    <w:rsid w:val="00DF7419"/>
    <w:rsid w:val="00E0179B"/>
    <w:rsid w:val="00E06BE8"/>
    <w:rsid w:val="00E4120D"/>
    <w:rsid w:val="00E53756"/>
    <w:rsid w:val="00E541CE"/>
    <w:rsid w:val="00E73A8E"/>
    <w:rsid w:val="00E91D10"/>
    <w:rsid w:val="00E93B08"/>
    <w:rsid w:val="00E9775A"/>
    <w:rsid w:val="00EA3354"/>
    <w:rsid w:val="00EC782E"/>
    <w:rsid w:val="00EE7553"/>
    <w:rsid w:val="00EF01F7"/>
    <w:rsid w:val="00F03EC2"/>
    <w:rsid w:val="00F04258"/>
    <w:rsid w:val="00F04F2E"/>
    <w:rsid w:val="00F071D2"/>
    <w:rsid w:val="00F37086"/>
    <w:rsid w:val="00F47B29"/>
    <w:rsid w:val="00F5739B"/>
    <w:rsid w:val="00F6087B"/>
    <w:rsid w:val="00F62A5A"/>
    <w:rsid w:val="00F760EC"/>
    <w:rsid w:val="00F77508"/>
    <w:rsid w:val="00F901CA"/>
    <w:rsid w:val="00F94164"/>
    <w:rsid w:val="00FD0BC7"/>
    <w:rsid w:val="00FD2F38"/>
    <w:rsid w:val="00FE2D92"/>
    <w:rsid w:val="00FF015F"/>
    <w:rsid w:val="00FF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704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標楷體" w:eastAsiaTheme="minorEastAsia" w:hAnsi="標楷體" w:cs="標楷體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1D3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7449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4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7449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744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74493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374493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7">
    <w:name w:val="Balloon Text"/>
    <w:basedOn w:val="a"/>
    <w:link w:val="a8"/>
    <w:uiPriority w:val="99"/>
    <w:semiHidden/>
    <w:unhideWhenUsed/>
    <w:rsid w:val="002F6AC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F6AC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標楷體" w:eastAsiaTheme="minorEastAsia" w:hAnsi="標楷體" w:cs="標楷體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1D3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7449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4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7449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744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74493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374493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7">
    <w:name w:val="Balloon Text"/>
    <w:basedOn w:val="a"/>
    <w:link w:val="a8"/>
    <w:uiPriority w:val="99"/>
    <w:semiHidden/>
    <w:unhideWhenUsed/>
    <w:rsid w:val="002F6AC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F6AC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6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875827-3B9F-4E69-A745-05CDB53EE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Lu</dc:creator>
  <cp:lastModifiedBy>User</cp:lastModifiedBy>
  <cp:revision>3</cp:revision>
  <dcterms:created xsi:type="dcterms:W3CDTF">2020-09-01T13:43:00Z</dcterms:created>
  <dcterms:modified xsi:type="dcterms:W3CDTF">2020-09-06T13:26:00Z</dcterms:modified>
</cp:coreProperties>
</file>